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020" w:type="dxa"/>
        <w:tblLook w:val="04A0" w:firstRow="1" w:lastRow="0" w:firstColumn="1" w:lastColumn="0" w:noHBand="0" w:noVBand="1"/>
      </w:tblPr>
      <w:tblGrid>
        <w:gridCol w:w="1260"/>
        <w:gridCol w:w="440"/>
        <w:gridCol w:w="2020"/>
        <w:gridCol w:w="2020"/>
        <w:gridCol w:w="2020"/>
        <w:gridCol w:w="2020"/>
        <w:gridCol w:w="2020"/>
        <w:gridCol w:w="2220"/>
      </w:tblGrid>
      <w:tr w:rsidR="004C48CF" w:rsidRPr="004C48CF" w14:paraId="51B8412C" w14:textId="77777777" w:rsidTr="004C48CF">
        <w:trPr>
          <w:trHeight w:val="320"/>
        </w:trPr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97B02" w14:textId="77777777" w:rsidR="004C48CF" w:rsidRPr="004C48CF" w:rsidRDefault="004C48CF" w:rsidP="004C48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opula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FB41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996-200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CC4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01-200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57B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06-201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456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11-201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2BAE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16-2020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9E2E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verall</w:t>
            </w:r>
          </w:p>
        </w:tc>
      </w:tr>
      <w:tr w:rsidR="004C48CF" w:rsidRPr="004C48CF" w14:paraId="5426DA80" w14:textId="77777777" w:rsidTr="004C48C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9157E" w14:textId="77777777" w:rsidR="004C48CF" w:rsidRPr="004C48CF" w:rsidRDefault="004C48CF" w:rsidP="004C48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5AD1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AC7C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13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03FC4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11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B2DD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11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BC4E3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11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D227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12.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0F013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11.0)</w:t>
            </w:r>
          </w:p>
        </w:tc>
      </w:tr>
      <w:tr w:rsidR="004C48CF" w:rsidRPr="004C48CF" w14:paraId="0AC08B86" w14:textId="77777777" w:rsidTr="004C48CF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932E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5A15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3A315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12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4331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10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91117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9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14C03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11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DF2D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9.8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93E86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9.9)</w:t>
            </w:r>
          </w:p>
        </w:tc>
      </w:tr>
      <w:tr w:rsidR="004C48CF" w:rsidRPr="004C48CF" w14:paraId="36536792" w14:textId="77777777" w:rsidTr="004C48CF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55C4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36BC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A9873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9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73891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10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1BC6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9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5E8A7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8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B26B6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ung, Trachea, Bronchus (9.4)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8D80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9.5)</w:t>
            </w:r>
          </w:p>
        </w:tc>
      </w:tr>
      <w:tr w:rsidR="004C48CF" w:rsidRPr="004C48CF" w14:paraId="10DF9487" w14:textId="77777777" w:rsidTr="004C48CF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91146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7DFA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5A79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9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B993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9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267E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8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9630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7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920BE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6.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9F60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8.9)</w:t>
            </w:r>
          </w:p>
        </w:tc>
      </w:tr>
      <w:tr w:rsidR="004C48CF" w:rsidRPr="004C48CF" w14:paraId="5FD448BD" w14:textId="77777777" w:rsidTr="004C48CF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1C4C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CA6F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DD5A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8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911A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8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7D651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8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5AB4E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6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9ACE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6.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BAE8E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8.5)</w:t>
            </w:r>
          </w:p>
        </w:tc>
      </w:tr>
      <w:tr w:rsidR="004C48CF" w:rsidRPr="004C48CF" w14:paraId="2BF0EFE0" w14:textId="77777777" w:rsidTr="004C48CF">
        <w:trPr>
          <w:trHeight w:val="972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75B9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97E3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9B11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5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A853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5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62125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5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253D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6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66EC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6.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50A83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5.4)</w:t>
            </w:r>
          </w:p>
        </w:tc>
      </w:tr>
      <w:tr w:rsidR="004C48CF" w:rsidRPr="004C48CF" w14:paraId="76876269" w14:textId="77777777" w:rsidTr="004C48CF">
        <w:trPr>
          <w:trHeight w:val="1099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F2543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60B9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C437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ne Connective Tissues (3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51726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5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614B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5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5EA13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5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1D82E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6.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F5186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5.4)</w:t>
            </w:r>
          </w:p>
        </w:tc>
      </w:tr>
      <w:tr w:rsidR="004C48CF" w:rsidRPr="004C48CF" w14:paraId="6D4AC21D" w14:textId="77777777" w:rsidTr="004C48CF">
        <w:trPr>
          <w:trHeight w:val="9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74317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A73D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DBFD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esophagus (3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5EF3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4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76686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4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51671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5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ADF51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6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6006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4.8)</w:t>
            </w:r>
          </w:p>
        </w:tc>
      </w:tr>
      <w:tr w:rsidR="004C48CF" w:rsidRPr="004C48CF" w14:paraId="2B3051AA" w14:textId="77777777" w:rsidTr="004C48CF">
        <w:trPr>
          <w:trHeight w:val="8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5CA0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FD69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A70D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3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713A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eritoneum, Colon, Rectum, Anal Canal (3.9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A1F66" w14:textId="282DB672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4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36033" w14:textId="3B92DAF4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4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E5DB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mach (3.8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D2EFC" w14:textId="780EF22F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4.5)</w:t>
            </w:r>
          </w:p>
        </w:tc>
      </w:tr>
      <w:tr w:rsidR="004C48CF" w:rsidRPr="004C48CF" w14:paraId="5C7FA354" w14:textId="77777777" w:rsidTr="004C48CF">
        <w:trPr>
          <w:trHeight w:val="12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9B19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991F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1FFE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3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1DE0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ne Connective Tissues (3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FD8D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ymphatic System (excluding Hodgkin's) (3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D705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mach (3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C8098" w14:textId="4436C440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7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E14C4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ne Connective Tissues (3.4)</w:t>
            </w:r>
          </w:p>
        </w:tc>
      </w:tr>
      <w:tr w:rsidR="004C48CF" w:rsidRPr="004C48CF" w14:paraId="391311FB" w14:textId="77777777" w:rsidTr="004C48CF">
        <w:trPr>
          <w:trHeight w:val="7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9BE96" w14:textId="77777777" w:rsidR="004C48CF" w:rsidRPr="004C48CF" w:rsidRDefault="004C48CF" w:rsidP="004C48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Mal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37A4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05C6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21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6B73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18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05961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15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1BD4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16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60003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14.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B630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15.2)</w:t>
            </w:r>
          </w:p>
        </w:tc>
      </w:tr>
      <w:tr w:rsidR="004C48CF" w:rsidRPr="004C48CF" w14:paraId="617DBD28" w14:textId="77777777" w:rsidTr="004C48CF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5AF7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1811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A0CD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13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C0EB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1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E590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14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B333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12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9C48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13.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5B50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ung, Trachea, Bronchus (14.9) </w:t>
            </w:r>
          </w:p>
        </w:tc>
      </w:tr>
      <w:tr w:rsidR="004C48CF" w:rsidRPr="004C48CF" w14:paraId="31BC40C4" w14:textId="77777777" w:rsidTr="004C48CF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E808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4C9C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5B6A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11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D883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10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FE546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11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B7DD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11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802B7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 (10.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CFD4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11.7)</w:t>
            </w:r>
          </w:p>
        </w:tc>
      </w:tr>
      <w:tr w:rsidR="004C48CF" w:rsidRPr="004C48CF" w14:paraId="767F477F" w14:textId="77777777" w:rsidTr="004C48CF">
        <w:trPr>
          <w:trHeight w:val="9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D61BE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74E4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01183" w14:textId="7E279240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7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CC1C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6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200E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6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A4895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6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F56B7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7.7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E9B7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6.6)</w:t>
            </w:r>
          </w:p>
        </w:tc>
      </w:tr>
      <w:tr w:rsidR="004C48CF" w:rsidRPr="004C48CF" w14:paraId="30ABD55E" w14:textId="77777777" w:rsidTr="004C48CF">
        <w:trPr>
          <w:trHeight w:val="9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6CB7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AFDC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F48A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ne Connective Tissues (4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36F02" w14:textId="001F9F4E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6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683F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5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20F5E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6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48B87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7.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96F9D" w14:textId="216A0856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5.6)</w:t>
            </w:r>
          </w:p>
        </w:tc>
      </w:tr>
      <w:tr w:rsidR="004C48CF" w:rsidRPr="004C48CF" w14:paraId="567F9C09" w14:textId="77777777" w:rsidTr="004C48CF">
        <w:trPr>
          <w:trHeight w:val="9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5503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0CDF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EC99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4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95696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ymphatic System (excluding Hodgkin's) (4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BAE82" w14:textId="3EF0E736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5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2680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5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C996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5.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4B565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5.5)</w:t>
            </w:r>
          </w:p>
        </w:tc>
      </w:tr>
      <w:tr w:rsidR="004C48CF" w:rsidRPr="004C48CF" w14:paraId="39149793" w14:textId="77777777" w:rsidTr="004C48CF">
        <w:trPr>
          <w:trHeight w:val="9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1F5E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DF88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6249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esophagus (4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7B4C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ne Connective Tissues (4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F78B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ymphatic System (excluding Hodgkin's) (4.4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7857C" w14:textId="3BB1E08B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4.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8C0E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mach (4.7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E7753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ymphatic System (excluding Hodgkin's) (4.4)</w:t>
            </w:r>
          </w:p>
        </w:tc>
      </w:tr>
      <w:tr w:rsidR="004C48CF" w:rsidRPr="004C48CF" w14:paraId="14D1F046" w14:textId="77777777" w:rsidTr="004C48CF">
        <w:trPr>
          <w:trHeight w:val="9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7B5F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F30F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860B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ymphatic System (excluding Hodgkin's) (4.3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407C7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4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B445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esophagus (4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8CE4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mach (4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DBD54" w14:textId="474CA9C0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4.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5030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esophagus (4.1)</w:t>
            </w:r>
          </w:p>
        </w:tc>
      </w:tr>
      <w:tr w:rsidR="004C48CF" w:rsidRPr="004C48CF" w14:paraId="42915647" w14:textId="77777777" w:rsidTr="004C48CF">
        <w:trPr>
          <w:trHeight w:val="7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B60E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75F4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6EB07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4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3602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esophagus (4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BC41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ne Connective Tissues (4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F0BC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ymphatic System (excluding Hodgkin's) (4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3FEE6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ymphatic System (excluding Hodgkin's) (4.2)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6B884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4.1)</w:t>
            </w:r>
          </w:p>
        </w:tc>
      </w:tr>
      <w:tr w:rsidR="004C48CF" w:rsidRPr="004C48CF" w14:paraId="4DD8F48F" w14:textId="77777777" w:rsidTr="004C48CF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7AFB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078D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780A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iver and Gallbladder (2.8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FEEC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mach (3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8D75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mach (4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8CB4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esophagus (4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C9F31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Oesophagus (3.7)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400A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mach (4.1)</w:t>
            </w:r>
          </w:p>
        </w:tc>
      </w:tr>
      <w:tr w:rsidR="004C48CF" w:rsidRPr="004C48CF" w14:paraId="7131EF15" w14:textId="77777777" w:rsidTr="004C48C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AE426" w14:textId="77777777" w:rsidR="004C48CF" w:rsidRPr="004C48CF" w:rsidRDefault="004C48CF" w:rsidP="004C48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433E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39FA1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29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FB1D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23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744F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25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DEE8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25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59F3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26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9F4D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24.4)</w:t>
            </w:r>
          </w:p>
        </w:tc>
      </w:tr>
      <w:tr w:rsidR="004C48CF" w:rsidRPr="004C48CF" w14:paraId="66636FFD" w14:textId="77777777" w:rsidTr="004C48CF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DEDD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480F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E5F2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ast (20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671F5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23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E7C5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18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552F3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14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C0E6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12.9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1E60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vix (19.1)</w:t>
            </w:r>
          </w:p>
        </w:tc>
      </w:tr>
      <w:tr w:rsidR="004C48CF" w:rsidRPr="004C48CF" w14:paraId="1A257CF5" w14:textId="77777777" w:rsidTr="004C48CF">
        <w:trPr>
          <w:trHeight w:val="3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C330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44AB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01A6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6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1C9C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5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74B9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7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A8C7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8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C3B3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7.7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8F32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7.0)</w:t>
            </w:r>
          </w:p>
        </w:tc>
      </w:tr>
      <w:tr w:rsidR="004C48CF" w:rsidRPr="004C48CF" w14:paraId="794C780F" w14:textId="77777777" w:rsidTr="004C48CF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78FA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F2E8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95DB6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ary and Fallopian Tubes (4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CE82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5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2321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5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8C97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ary and Fallopian Tubes (5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4BE2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5.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FDC1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5.4)</w:t>
            </w:r>
          </w:p>
        </w:tc>
      </w:tr>
      <w:tr w:rsidR="004C48CF" w:rsidRPr="004C48CF" w14:paraId="063CEB8B" w14:textId="77777777" w:rsidTr="004C48CF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DFB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6572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AB60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er and Gallbladder (4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729A7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ary and Fallopian Tubes (4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5BB1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ary and Fallopian Tubes (5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74FE0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al Cavity (4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01B25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ary and Fallopian Tubes (5.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E1AF5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ary and Fallopian Tubes (5.0)</w:t>
            </w:r>
          </w:p>
        </w:tc>
      </w:tr>
      <w:tr w:rsidR="004C48CF" w:rsidRPr="004C48CF" w14:paraId="3CDE702A" w14:textId="77777777" w:rsidTr="004C48CF">
        <w:trPr>
          <w:trHeight w:val="9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4F25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9C79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99AC3" w14:textId="51F1851B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2E54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3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2EF1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4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A5F4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yroid (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6FE0B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5.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CA337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4.0)</w:t>
            </w:r>
          </w:p>
        </w:tc>
      </w:tr>
      <w:tr w:rsidR="004C48CF" w:rsidRPr="004C48CF" w14:paraId="7D12D0B7" w14:textId="77777777" w:rsidTr="004C48CF">
        <w:trPr>
          <w:trHeight w:val="9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1C66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8B1A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63FEF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 (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F8559" w14:textId="51FCBCC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(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B72C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3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5F7C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4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F096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yroid (5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8FA9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3.8)</w:t>
            </w:r>
          </w:p>
        </w:tc>
      </w:tr>
      <w:tr w:rsidR="004C48CF" w:rsidRPr="004C48CF" w14:paraId="42FF67FD" w14:textId="77777777" w:rsidTr="004C48CF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DF68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E1ED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31A1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ne Connective Tissues (3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D9C4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3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15684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3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0D00E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4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A9B95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atopoietic System (4.8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F4539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Lung, Trachea, Bronchus (3.6) </w:t>
            </w:r>
          </w:p>
        </w:tc>
      </w:tr>
      <w:tr w:rsidR="004C48CF" w:rsidRPr="004C48CF" w14:paraId="51A9DBEB" w14:textId="77777777" w:rsidTr="004C48CF">
        <w:trPr>
          <w:trHeight w:val="9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51BF1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CDE3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02F12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esophagus (2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A8274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3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B8FD5" w14:textId="0CEAF8C6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9A33D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ritoneum, Colon, Rectum, Anal Canal (4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8323A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3.9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BB775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yroid (3.4)</w:t>
            </w:r>
          </w:p>
        </w:tc>
      </w:tr>
      <w:tr w:rsidR="004C48CF" w:rsidRPr="004C48CF" w14:paraId="5CF37B9C" w14:textId="77777777" w:rsidTr="004C48CF">
        <w:trPr>
          <w:trHeight w:val="88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6AD1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730C" w14:textId="77777777" w:rsidR="004C48CF" w:rsidRPr="004C48CF" w:rsidRDefault="004C48CF" w:rsidP="004C48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95A77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ung, Trachea, Bronchus (2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06F88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ne Connective Tissues (3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38841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yroid (3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EE2E8" w14:textId="679494F2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3A816" w14:textId="77777777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omach (2.8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42A9B" w14:textId="393E03A3" w:rsidR="004C48CF" w:rsidRPr="004C48CF" w:rsidRDefault="004C48CF" w:rsidP="004C48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C4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condary Malignant Neoplasm of Unknown Primary </w:t>
            </w:r>
            <w:r w:rsidRPr="004C48C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3.2)</w:t>
            </w:r>
          </w:p>
        </w:tc>
      </w:tr>
    </w:tbl>
    <w:p w14:paraId="5898B5C7" w14:textId="77777777" w:rsidR="00191C9F" w:rsidRDefault="00191C9F" w:rsidP="004C48CF"/>
    <w:p w14:paraId="4BC51EF4" w14:textId="3002458F" w:rsidR="004C48CF" w:rsidRDefault="00C02E07" w:rsidP="004C48CF">
      <w:r>
        <w:rPr>
          <w:b/>
          <w:bCs/>
        </w:rPr>
        <w:t xml:space="preserve">Supplementary </w:t>
      </w:r>
      <w:r w:rsidR="004C48CF" w:rsidRPr="004C48CF">
        <w:rPr>
          <w:b/>
          <w:bCs/>
        </w:rPr>
        <w:t>Table 1:</w:t>
      </w:r>
      <w:r w:rsidR="004C48CF">
        <w:t xml:space="preserve"> </w:t>
      </w:r>
      <w:r w:rsidR="004C48CF" w:rsidRPr="00A46492">
        <w:t xml:space="preserve">Table showing the top </w:t>
      </w:r>
      <w:r w:rsidR="004C48CF">
        <w:t>ten</w:t>
      </w:r>
      <w:r w:rsidR="004C48CF" w:rsidRPr="00A46492">
        <w:t xml:space="preserve"> most common cancers by percentage in the overall patient population, male patients, and female patients in 5-year intervals from 1996 to 2020, and for the entire period. Data is presented as a percentage of the total number of malignant cases for that </w:t>
      </w:r>
      <w:proofErr w:type="gramStart"/>
      <w:r w:rsidR="004C48CF" w:rsidRPr="00A46492">
        <w:t>time period</w:t>
      </w:r>
      <w:proofErr w:type="gramEnd"/>
      <w:r w:rsidR="004C48CF" w:rsidRPr="00A46492">
        <w:t>.</w:t>
      </w:r>
    </w:p>
    <w:p w14:paraId="2BC7582D" w14:textId="77777777" w:rsidR="004C48CF" w:rsidRPr="009A6F83" w:rsidRDefault="004C48CF" w:rsidP="004C48CF">
      <w:pPr>
        <w:rPr>
          <w:sz w:val="2"/>
          <w:szCs w:val="2"/>
        </w:rPr>
      </w:pPr>
    </w:p>
    <w:p w14:paraId="01DB58A2" w14:textId="77777777" w:rsidR="004C48CF" w:rsidRDefault="004C48CF" w:rsidP="004C48CF"/>
    <w:tbl>
      <w:tblPr>
        <w:tblW w:w="14020" w:type="dxa"/>
        <w:tblLook w:val="04A0" w:firstRow="1" w:lastRow="0" w:firstColumn="1" w:lastColumn="0" w:noHBand="0" w:noVBand="1"/>
      </w:tblPr>
      <w:tblGrid>
        <w:gridCol w:w="1299"/>
        <w:gridCol w:w="419"/>
        <w:gridCol w:w="2017"/>
        <w:gridCol w:w="2017"/>
        <w:gridCol w:w="2017"/>
        <w:gridCol w:w="2017"/>
        <w:gridCol w:w="2017"/>
        <w:gridCol w:w="2217"/>
      </w:tblGrid>
      <w:tr w:rsidR="00B757A8" w:rsidRPr="00B757A8" w14:paraId="6B954B4E" w14:textId="77777777" w:rsidTr="00B757A8">
        <w:trPr>
          <w:trHeight w:val="320"/>
        </w:trPr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23EFE0" w14:textId="77777777" w:rsidR="00B757A8" w:rsidRPr="00B757A8" w:rsidRDefault="00B757A8" w:rsidP="00B757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63E11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996-200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7D5E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01-200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62D4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06-201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3CA4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1-201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38BD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6-2020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96C1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</w:tr>
      <w:tr w:rsidR="00B757A8" w:rsidRPr="00B757A8" w14:paraId="2B58FDC8" w14:textId="77777777" w:rsidTr="00B757A8">
        <w:trPr>
          <w:trHeight w:val="6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6E725" w14:textId="77777777" w:rsidR="00B757A8" w:rsidRPr="00B757A8" w:rsidRDefault="00B757A8" w:rsidP="00B757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E615D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A0E5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23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50C79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20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C7B3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18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0A19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20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4BE5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21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6827E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19.1)</w:t>
            </w:r>
          </w:p>
        </w:tc>
      </w:tr>
      <w:tr w:rsidR="00B757A8" w:rsidRPr="00B757A8" w14:paraId="27788A28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CAB9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0643A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1D5C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16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2B21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5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72027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7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9656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17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466E7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16.7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C8C21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7.7)</w:t>
            </w:r>
          </w:p>
        </w:tc>
      </w:tr>
      <w:tr w:rsidR="00B757A8" w:rsidRPr="00B757A8" w14:paraId="571044D2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8F4E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809A0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6127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3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E78A7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13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78551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12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26EC9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11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0E05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12.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A98AE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12.4)</w:t>
            </w:r>
          </w:p>
        </w:tc>
      </w:tr>
      <w:tr w:rsidR="00B757A8" w:rsidRPr="00B757A8" w14:paraId="7159CD98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2CFE9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E9EB9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BF2D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9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F7DC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10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89E5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11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07801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11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8A1DE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10.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6A3E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11.0)</w:t>
            </w:r>
          </w:p>
        </w:tc>
      </w:tr>
      <w:tr w:rsidR="00B757A8" w:rsidRPr="00B757A8" w14:paraId="04FF55B9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13EC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203D5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9A3F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9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3632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10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F28F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10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3006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10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3D24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10.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7AE1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10.2)</w:t>
            </w:r>
          </w:p>
        </w:tc>
      </w:tr>
      <w:tr w:rsidR="00B757A8" w:rsidRPr="00B757A8" w14:paraId="0823692D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83CC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F6179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B42F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7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5AA31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10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F022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9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35329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9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A2B6E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9.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0E52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9.6)</w:t>
            </w:r>
          </w:p>
        </w:tc>
      </w:tr>
      <w:tr w:rsidR="00B757A8" w:rsidRPr="00B757A8" w14:paraId="28F29FA3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6A7AE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BB13A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AD0F1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6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E835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5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19FF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5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3584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4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F159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4.2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CA56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5.1)</w:t>
            </w:r>
          </w:p>
        </w:tc>
      </w:tr>
      <w:tr w:rsidR="00B757A8" w:rsidRPr="00B757A8" w14:paraId="67FDA621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2F8A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AAAC2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5D13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6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8AED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5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7F88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5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5E9A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4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23FC7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4.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59C6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5.0)</w:t>
            </w:r>
          </w:p>
        </w:tc>
      </w:tr>
      <w:tr w:rsidR="00B757A8" w:rsidRPr="00B757A8" w14:paraId="6FB219A1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B3F3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50B27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9BFC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2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EB1E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 Genital System (2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C7DE7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 Genital System (2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6F89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2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B5B19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3.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2A85E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2.8)</w:t>
            </w:r>
          </w:p>
        </w:tc>
      </w:tr>
      <w:tr w:rsidR="00B757A8" w:rsidRPr="00B757A8" w14:paraId="0D72F199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E1C8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8C480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7467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 Genital System (2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6B5D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2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9FF6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2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8ACA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2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5258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3.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DFDE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 Genital System (2.7)</w:t>
            </w:r>
          </w:p>
        </w:tc>
      </w:tr>
      <w:tr w:rsidR="00B757A8" w:rsidRPr="00B757A8" w14:paraId="21073564" w14:textId="77777777" w:rsidTr="00B757A8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B2A2A" w14:textId="77777777" w:rsidR="00B757A8" w:rsidRPr="00B757A8" w:rsidRDefault="00B757A8" w:rsidP="00B757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D4DD8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0475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33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D8F6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29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412A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27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B6FA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24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6FFE1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24.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3588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27.7)</w:t>
            </w:r>
          </w:p>
        </w:tc>
      </w:tr>
      <w:tr w:rsidR="00B757A8" w:rsidRPr="00B757A8" w14:paraId="4A6AE703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7FFB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9FDC6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97D27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3346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6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E618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8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1746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22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A8761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23.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85B7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9.3)</w:t>
            </w:r>
          </w:p>
        </w:tc>
      </w:tr>
      <w:tr w:rsidR="00B757A8" w:rsidRPr="00B757A8" w14:paraId="4BE4D9B5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D29B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54FB5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F958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14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7D3B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15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25A4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15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DB86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17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8F03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14.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40D7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15.3)</w:t>
            </w:r>
          </w:p>
        </w:tc>
      </w:tr>
      <w:tr w:rsidR="00B757A8" w:rsidRPr="00B757A8" w14:paraId="57E13E2F" w14:textId="77777777" w:rsidTr="00B757A8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0C1E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CA4BF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912B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10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F124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13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DF36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12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0AC8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12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7DAF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12.9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8DFD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12.2)</w:t>
            </w:r>
          </w:p>
        </w:tc>
      </w:tr>
      <w:tr w:rsidR="00B757A8" w:rsidRPr="00B757A8" w14:paraId="144A13B4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B788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C8D24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F88B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9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C2727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6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6BAC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6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7C28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5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D856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 Genital System (5.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3EFF9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6.5)</w:t>
            </w:r>
          </w:p>
        </w:tc>
      </w:tr>
      <w:tr w:rsidR="00B757A8" w:rsidRPr="00B757A8" w14:paraId="2F59311F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2979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F36DB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83AB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7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1391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6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7696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6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2F2D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5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B60A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5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7A24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6.0)</w:t>
            </w:r>
          </w:p>
        </w:tc>
      </w:tr>
      <w:tr w:rsidR="00B757A8" w:rsidRPr="00B757A8" w14:paraId="68EBC26A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E360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A5945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F798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 Genital System (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69C4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 Genital System (4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6B81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 Genital System (5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067A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 Genital System (4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6293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5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82D39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 Genital System (4.9)</w:t>
            </w:r>
          </w:p>
        </w:tc>
      </w:tr>
      <w:tr w:rsidR="00B757A8" w:rsidRPr="00B757A8" w14:paraId="7697ECEF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E4D2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19EB0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1AC8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3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410F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3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C3C8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3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B14F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4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FD5E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5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D725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inary System (4.1)</w:t>
            </w:r>
          </w:p>
        </w:tc>
      </w:tr>
      <w:tr w:rsidR="00B757A8" w:rsidRPr="00B757A8" w14:paraId="66011102" w14:textId="77777777" w:rsidTr="00B757A8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986A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FC236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A49A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2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8D38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2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6C00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2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2717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2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6B0C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2.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97D8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2.6)</w:t>
            </w:r>
          </w:p>
        </w:tc>
      </w:tr>
      <w:tr w:rsidR="00B757A8" w:rsidRPr="00B757A8" w14:paraId="45ABB02A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674A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73A2F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00A6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0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B9F21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1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4980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1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9BCC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1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C15E1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1.8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02EA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1.3)</w:t>
            </w:r>
          </w:p>
        </w:tc>
      </w:tr>
      <w:tr w:rsidR="00B757A8" w:rsidRPr="00B757A8" w14:paraId="4F4C7138" w14:textId="77777777" w:rsidTr="00B757A8">
        <w:trPr>
          <w:trHeight w:val="6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204C3" w14:textId="77777777" w:rsidR="00B757A8" w:rsidRPr="00B757A8" w:rsidRDefault="00B757A8" w:rsidP="00B757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D8DF3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B6657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38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1E0E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31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D30A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27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0DF8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25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CC60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26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55E3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27.8)</w:t>
            </w:r>
          </w:p>
        </w:tc>
      </w:tr>
      <w:tr w:rsidR="00B757A8" w:rsidRPr="00B757A8" w14:paraId="21F0E804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05A5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5C1A0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1D5B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20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FB47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23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B899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25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ADE9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23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B2F0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Genital System (22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84BCE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st (24.4)</w:t>
            </w:r>
          </w:p>
        </w:tc>
      </w:tr>
      <w:tr w:rsidR="00B757A8" w:rsidRPr="00B757A8" w14:paraId="78930CC9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1B48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84990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ABF9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1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549D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3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DACB7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5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7E7D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8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6B4A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8.3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DE47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gestive System (15.6)</w:t>
            </w:r>
          </w:p>
        </w:tc>
      </w:tr>
      <w:tr w:rsidR="00B757A8" w:rsidRPr="00B757A8" w14:paraId="70D71644" w14:textId="77777777" w:rsidTr="00B757A8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E6D8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C030D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DAFA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10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7D69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8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0E2B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7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610E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7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3048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7.9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2432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and Neck (8.4)</w:t>
            </w:r>
          </w:p>
        </w:tc>
      </w:tr>
      <w:tr w:rsidR="00B757A8" w:rsidRPr="00B757A8" w14:paraId="0F5B619E" w14:textId="77777777" w:rsidTr="00B757A8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E2C8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E502B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64C6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DC989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6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9567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6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83C2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6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85AF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7.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5A0E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y (6.5)</w:t>
            </w:r>
          </w:p>
        </w:tc>
      </w:tr>
      <w:tr w:rsidR="00B757A8" w:rsidRPr="00B757A8" w14:paraId="5B55673B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CA2B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C43A4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BC4A4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4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3AE27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4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D018E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3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19A4C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93D2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5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C28C9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3.9)</w:t>
            </w:r>
          </w:p>
        </w:tc>
      </w:tr>
      <w:tr w:rsidR="00B757A8" w:rsidRPr="00B757A8" w14:paraId="494675A9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635D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BAF00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57AA1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3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E2DF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3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6D89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3.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EF91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7771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4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1B2D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3.6)</w:t>
            </w:r>
          </w:p>
        </w:tc>
      </w:tr>
      <w:tr w:rsidR="00B757A8" w:rsidRPr="00B757A8" w14:paraId="7CCA93E7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CBDE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DCA70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C192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2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CFD2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System (3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885CE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3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1F1F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3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DAC6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ne, Connective Tissues and Skin (3.4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B2942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3.5)</w:t>
            </w:r>
          </w:p>
        </w:tc>
      </w:tr>
      <w:tr w:rsidR="00B757A8" w:rsidRPr="00B757A8" w14:paraId="44D11192" w14:textId="77777777" w:rsidTr="00B757A8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8F75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55FCE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9393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1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468CB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2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4F29D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3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C4ABA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3.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B854E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known (3.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5E2F9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yroid and Endocrine (3.4)</w:t>
            </w:r>
          </w:p>
        </w:tc>
      </w:tr>
      <w:tr w:rsidR="00B757A8" w:rsidRPr="00B757A8" w14:paraId="4C4C883B" w14:textId="77777777" w:rsidTr="00B757A8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BE0D6" w14:textId="77777777" w:rsidR="00B757A8" w:rsidRPr="00B757A8" w:rsidRDefault="00B757A8" w:rsidP="00B757A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D4091" w14:textId="77777777" w:rsidR="00B757A8" w:rsidRPr="00B757A8" w:rsidRDefault="00B757A8" w:rsidP="00B757A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2D7D0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1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E17EF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1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90FB5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1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C4B19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1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9EEB3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1.6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73A18" w14:textId="77777777" w:rsidR="00B757A8" w:rsidRPr="00B757A8" w:rsidRDefault="00B757A8" w:rsidP="00B757A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7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y (1.6)</w:t>
            </w:r>
          </w:p>
        </w:tc>
      </w:tr>
    </w:tbl>
    <w:p w14:paraId="1772E703" w14:textId="77777777" w:rsidR="00B757A8" w:rsidRDefault="00B757A8" w:rsidP="00B757A8">
      <w:pPr>
        <w:rPr>
          <w:b/>
          <w:bCs/>
        </w:rPr>
      </w:pPr>
    </w:p>
    <w:p w14:paraId="72BA79B4" w14:textId="4470F7B6" w:rsidR="00B757A8" w:rsidRDefault="00C02E07" w:rsidP="00B757A8">
      <w:r>
        <w:rPr>
          <w:b/>
          <w:bCs/>
        </w:rPr>
        <w:t xml:space="preserve">Supplementary </w:t>
      </w:r>
      <w:r w:rsidR="00B757A8" w:rsidRPr="00A46492">
        <w:rPr>
          <w:b/>
          <w:bCs/>
        </w:rPr>
        <w:t>Table 2:</w:t>
      </w:r>
      <w:r w:rsidR="00B757A8" w:rsidRPr="00A46492">
        <w:t xml:space="preserve"> Table showing trends in frequency of cancers by system in the overall patient population, male patients, and female patients in 5-year intervals from 1996 to 2020, and for the entire period. Data is presented as a percentage of the total number of malignant cases for that </w:t>
      </w:r>
      <w:proofErr w:type="gramStart"/>
      <w:r w:rsidR="00B757A8" w:rsidRPr="00A46492">
        <w:t>time period</w:t>
      </w:r>
      <w:proofErr w:type="gramEnd"/>
      <w:r w:rsidR="00B757A8" w:rsidRPr="00A46492">
        <w:t>.</w:t>
      </w:r>
    </w:p>
    <w:p w14:paraId="57EE7990" w14:textId="77777777" w:rsidR="00B757A8" w:rsidRDefault="00B757A8" w:rsidP="004C48CF"/>
    <w:p w14:paraId="16F618FF" w14:textId="790485CB" w:rsidR="002E672B" w:rsidRDefault="002E672B" w:rsidP="004C48CF">
      <w:r w:rsidRPr="002E672B">
        <w:rPr>
          <w:noProof/>
        </w:rPr>
        <w:lastRenderedPageBreak/>
        <w:drawing>
          <wp:inline distT="0" distB="0" distL="0" distR="0" wp14:anchorId="3D8DAE6A" wp14:editId="537EE1DA">
            <wp:extent cx="8864600" cy="1763395"/>
            <wp:effectExtent l="0" t="0" r="0" b="1905"/>
            <wp:docPr id="13282451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24516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176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672B">
        <w:t xml:space="preserve"> </w:t>
      </w:r>
    </w:p>
    <w:p w14:paraId="2C8FCAD3" w14:textId="77777777" w:rsidR="002E672B" w:rsidRDefault="002E672B" w:rsidP="004C48CF">
      <w:pPr>
        <w:rPr>
          <w:b/>
          <w:bCs/>
        </w:rPr>
      </w:pPr>
    </w:p>
    <w:p w14:paraId="7BB206B7" w14:textId="74138986" w:rsidR="002E672B" w:rsidRDefault="002E672B" w:rsidP="004C48CF">
      <w:pPr>
        <w:rPr>
          <w:b/>
          <w:bCs/>
        </w:rPr>
      </w:pPr>
      <w:r w:rsidRPr="002E672B">
        <w:rPr>
          <w:b/>
          <w:bCs/>
        </w:rPr>
        <w:t xml:space="preserve">Supplementary </w:t>
      </w:r>
      <w:r>
        <w:rPr>
          <w:b/>
          <w:bCs/>
        </w:rPr>
        <w:t>Fig.</w:t>
      </w:r>
      <w:r w:rsidRPr="002E672B">
        <w:rPr>
          <w:b/>
          <w:bCs/>
        </w:rPr>
        <w:t>1:</w:t>
      </w:r>
      <w:r>
        <w:rPr>
          <w:b/>
          <w:bCs/>
        </w:rPr>
        <w:t xml:space="preserve"> </w:t>
      </w:r>
      <w:r w:rsidRPr="002E672B">
        <w:t>Graph showing trends in malignant, non-malignant and un-diagnosed and total cancer cases in the whole patient population (A), male population (B) and female population (C).</w:t>
      </w:r>
    </w:p>
    <w:p w14:paraId="35C0E27F" w14:textId="77777777" w:rsidR="002E672B" w:rsidRDefault="002E672B" w:rsidP="004C48CF"/>
    <w:p w14:paraId="6A55F90B" w14:textId="77777777" w:rsidR="002E672B" w:rsidRDefault="002E672B" w:rsidP="004C48CF"/>
    <w:p w14:paraId="5538B50C" w14:textId="77777777" w:rsidR="002E672B" w:rsidRDefault="002E672B" w:rsidP="004C48CF"/>
    <w:p w14:paraId="0381E4C7" w14:textId="10C10111" w:rsidR="002E672B" w:rsidRPr="002E672B" w:rsidRDefault="002E672B" w:rsidP="002E672B">
      <w:pPr>
        <w:rPr>
          <w:b/>
          <w:bCs/>
        </w:rPr>
      </w:pPr>
      <w:r w:rsidRPr="002E672B">
        <w:rPr>
          <w:b/>
          <w:bCs/>
        </w:rPr>
        <w:t xml:space="preserve">Supplementary </w:t>
      </w:r>
      <w:r>
        <w:rPr>
          <w:b/>
          <w:bCs/>
        </w:rPr>
        <w:t>I</w:t>
      </w:r>
      <w:r w:rsidRPr="002E672B">
        <w:rPr>
          <w:b/>
          <w:bCs/>
        </w:rPr>
        <w:t xml:space="preserve">nformation: Mathematical Model Used for Linear Trend Analysis </w:t>
      </w:r>
    </w:p>
    <w:p w14:paraId="5828755A" w14:textId="1C97B831" w:rsidR="002E672B" w:rsidRPr="00753E87" w:rsidRDefault="002E672B" w:rsidP="002E672B">
      <w:pPr>
        <w:spacing w:line="480" w:lineRule="auto"/>
        <w:rPr>
          <w:sz w:val="20"/>
          <w:szCs w:val="20"/>
        </w:rPr>
      </w:pPr>
      <w:r w:rsidRPr="00753E87">
        <w:rPr>
          <w:sz w:val="20"/>
          <w:szCs w:val="20"/>
        </w:rPr>
        <w:t xml:space="preserve">We used the following mathematical model for linear trend analysis: </w:t>
      </w:r>
    </w:p>
    <w:p w14:paraId="232AF210" w14:textId="77777777" w:rsidR="002E672B" w:rsidRPr="00753E87" w:rsidRDefault="002E672B" w:rsidP="002E672B">
      <w:pPr>
        <w:spacing w:line="480" w:lineRule="auto"/>
        <w:rPr>
          <w:sz w:val="20"/>
          <w:szCs w:val="20"/>
        </w:rPr>
      </w:pPr>
      <w:r w:rsidRPr="00753E87">
        <w:rPr>
          <w:sz w:val="20"/>
          <w:szCs w:val="20"/>
        </w:rPr>
        <w:t xml:space="preserve">               </w:t>
      </w:r>
      <m:oMath>
        <m:r>
          <m:rPr>
            <m:sty m:val="bi"/>
          </m:rPr>
          <w:rPr>
            <w:rFonts w:ascii="Cambria Math" w:hAnsi="Cambria Math"/>
            <w:sz w:val="20"/>
            <w:szCs w:val="20"/>
          </w:rPr>
          <m:t>y=a+bt</m:t>
        </m:r>
      </m:oMath>
      <w:r w:rsidRPr="00753E87">
        <w:rPr>
          <w:sz w:val="20"/>
          <w:szCs w:val="20"/>
        </w:rPr>
        <w:t>,</w:t>
      </w:r>
    </w:p>
    <w:p w14:paraId="419506A9" w14:textId="77777777" w:rsidR="002E672B" w:rsidRPr="00753E87" w:rsidRDefault="002E672B" w:rsidP="002E672B">
      <w:pPr>
        <w:spacing w:line="480" w:lineRule="auto"/>
        <w:rPr>
          <w:sz w:val="20"/>
          <w:szCs w:val="20"/>
        </w:rPr>
      </w:pPr>
      <w:r w:rsidRPr="00753E87">
        <w:rPr>
          <w:sz w:val="20"/>
          <w:szCs w:val="20"/>
        </w:rPr>
        <w:t>y = percentage of cases over the period 1996-2020</w:t>
      </w:r>
    </w:p>
    <w:p w14:paraId="0D2D59BD" w14:textId="77777777" w:rsidR="002E672B" w:rsidRPr="00753E87" w:rsidRDefault="002E672B" w:rsidP="002E672B">
      <w:pPr>
        <w:spacing w:line="480" w:lineRule="auto"/>
        <w:rPr>
          <w:sz w:val="20"/>
          <w:szCs w:val="20"/>
        </w:rPr>
      </w:pPr>
      <w:r w:rsidRPr="00753E87">
        <w:rPr>
          <w:sz w:val="20"/>
          <w:szCs w:val="20"/>
        </w:rPr>
        <w:t xml:space="preserve">t = time in years, starting from 1996 </w:t>
      </w:r>
    </w:p>
    <w:p w14:paraId="1FD8610F" w14:textId="77777777" w:rsidR="002E672B" w:rsidRPr="00753E87" w:rsidRDefault="002E672B" w:rsidP="002E672B">
      <w:pPr>
        <w:spacing w:line="480" w:lineRule="auto"/>
        <w:rPr>
          <w:sz w:val="20"/>
          <w:szCs w:val="20"/>
        </w:rPr>
      </w:pPr>
      <w:r w:rsidRPr="00753E87">
        <w:rPr>
          <w:sz w:val="20"/>
          <w:szCs w:val="20"/>
        </w:rPr>
        <w:t>constants a &amp; b = estimated using method of least squares; a positive value b indicates increasing trend and a negative value indicates decreasing trend; values near zero indicate no overall trend.</w:t>
      </w:r>
    </w:p>
    <w:p w14:paraId="6D7FBAA6" w14:textId="5B350899" w:rsidR="002E672B" w:rsidRPr="002E672B" w:rsidRDefault="002E672B" w:rsidP="004C48CF">
      <w:pPr>
        <w:rPr>
          <w:b/>
          <w:bCs/>
        </w:rPr>
      </w:pPr>
    </w:p>
    <w:sectPr w:rsidR="002E672B" w:rsidRPr="002E672B" w:rsidSect="004C48C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406743"/>
    <w:multiLevelType w:val="hybridMultilevel"/>
    <w:tmpl w:val="4974391C"/>
    <w:lvl w:ilvl="0" w:tplc="70A84210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7992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C9F"/>
    <w:rsid w:val="00092666"/>
    <w:rsid w:val="000A2082"/>
    <w:rsid w:val="00191C9F"/>
    <w:rsid w:val="002562A3"/>
    <w:rsid w:val="002E672B"/>
    <w:rsid w:val="00393433"/>
    <w:rsid w:val="003D43E4"/>
    <w:rsid w:val="0044372A"/>
    <w:rsid w:val="004C48CF"/>
    <w:rsid w:val="004C6031"/>
    <w:rsid w:val="004D2B5A"/>
    <w:rsid w:val="00501A88"/>
    <w:rsid w:val="005B67A2"/>
    <w:rsid w:val="006C277E"/>
    <w:rsid w:val="007440AF"/>
    <w:rsid w:val="007D0516"/>
    <w:rsid w:val="008224B1"/>
    <w:rsid w:val="009A6F83"/>
    <w:rsid w:val="009C5BA5"/>
    <w:rsid w:val="00A5287F"/>
    <w:rsid w:val="00A57CE2"/>
    <w:rsid w:val="00AF7F96"/>
    <w:rsid w:val="00B757A8"/>
    <w:rsid w:val="00B90433"/>
    <w:rsid w:val="00C02E07"/>
    <w:rsid w:val="00E3508C"/>
    <w:rsid w:val="00E7509B"/>
    <w:rsid w:val="00E753E9"/>
    <w:rsid w:val="00F2249C"/>
    <w:rsid w:val="00F35E84"/>
    <w:rsid w:val="00FA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DB922"/>
  <w15:chartTrackingRefBased/>
  <w15:docId w15:val="{7EC94EAF-5AAC-AF41-89F5-86F4EB61C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1C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C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C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C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C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C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C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C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C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C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C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C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C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C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C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C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C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C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C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C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C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C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C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C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C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C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1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757A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4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10</Words>
  <Characters>918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AR, Shazia (ROYAL FREE LONDON NHS FOUNDATION TRUST)</dc:creator>
  <cp:keywords/>
  <dc:description/>
  <cp:lastModifiedBy>ABSAR, Shazia (ROYAL FREE LONDON NHS FOUNDATION TRUST)</cp:lastModifiedBy>
  <cp:revision>2</cp:revision>
  <dcterms:created xsi:type="dcterms:W3CDTF">2025-02-13T12:02:00Z</dcterms:created>
  <dcterms:modified xsi:type="dcterms:W3CDTF">2025-02-13T12:02:00Z</dcterms:modified>
</cp:coreProperties>
</file>